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2921A" w14:textId="3631CD07" w:rsidR="00A67C93" w:rsidRPr="00A67C93" w:rsidRDefault="00846293" w:rsidP="00A67C93">
      <w:pPr>
        <w:spacing w:line="360" w:lineRule="auto"/>
        <w:rPr>
          <w:rFonts w:cs="Times New Roman"/>
          <w:szCs w:val="24"/>
        </w:rPr>
      </w:pPr>
      <w:bookmarkStart w:id="0" w:name="_Hlk91322951"/>
      <w:r>
        <w:rPr>
          <w:rFonts w:eastAsia="宋体" w:cs="Times New Roman"/>
          <w:szCs w:val="24"/>
          <w:lang w:eastAsia="zh-CN"/>
        </w:rPr>
        <w:t>Supplementary Figure S</w:t>
      </w:r>
      <w:bookmarkEnd w:id="0"/>
      <w:r w:rsidR="00A30E97">
        <w:rPr>
          <w:rFonts w:eastAsia="宋体" w:cs="Times New Roman"/>
          <w:szCs w:val="24"/>
          <w:lang w:eastAsia="zh-CN"/>
        </w:rPr>
        <w:t>2</w:t>
      </w:r>
      <w:r>
        <w:rPr>
          <w:rFonts w:eastAsia="宋体" w:cs="Times New Roman"/>
          <w:szCs w:val="24"/>
          <w:lang w:eastAsia="zh-CN"/>
        </w:rPr>
        <w:t>.</w:t>
      </w:r>
      <w:r w:rsidR="00A67C93" w:rsidRPr="00A67C93">
        <w:rPr>
          <w:rFonts w:ascii="MuseoSlab" w:hAnsi="MuseoSlab" w:cs="Helvetica" w:hint="eastAsia"/>
          <w:color w:val="020202"/>
          <w:szCs w:val="24"/>
          <w:lang w:eastAsia="zh-CN"/>
        </w:rPr>
        <w:t xml:space="preserve"> 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 xml:space="preserve">Cross-reactivity of serum N2-binding Abs in </w:t>
      </w:r>
      <w:r w:rsidR="00A67C93">
        <w:rPr>
          <w:rFonts w:ascii="MuseoSlab" w:hAnsi="MuseoSlab" w:cs="Helvetica"/>
          <w:color w:val="020202"/>
          <w:szCs w:val="24"/>
          <w:lang w:eastAsia="zh-CN"/>
        </w:rPr>
        <w:t>adults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 xml:space="preserve"> and correlations with NI Abs. (A) </w:t>
      </w:r>
      <w:bookmarkStart w:id="1" w:name="_Hlk91579163"/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>the correlation of anti-SN16/16 between N2-binding Abs against Barbol36/05</w:t>
      </w:r>
      <w:bookmarkEnd w:id="1"/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 xml:space="preserve">; (B) the correlation of anti-SN16/16 between N2-binding Abs against KS14/17;(C) the </w:t>
      </w:r>
      <w:r w:rsidR="00363511">
        <w:rPr>
          <w:rFonts w:ascii="MuseoSlab" w:hAnsi="MuseoSlab" w:cs="Helvetica"/>
          <w:color w:val="020202"/>
          <w:szCs w:val="24"/>
          <w:lang w:eastAsia="zh-CN"/>
        </w:rPr>
        <w:t xml:space="preserve">Fold-increase 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>of NI Abs against RG H6N2 viruses bearing N2 of 1968H3N2(HK</w:t>
      </w:r>
      <w:r w:rsidR="00DB5E15">
        <w:rPr>
          <w:rFonts w:ascii="MuseoSlab" w:hAnsi="MuseoSlab" w:cs="Helvetica" w:hint="eastAsia"/>
          <w:color w:val="020202"/>
          <w:szCs w:val="24"/>
          <w:lang w:eastAsia="zh-CN"/>
        </w:rPr>
        <w:t>/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>68), 2009H9N2(HK</w:t>
      </w:r>
      <w:r w:rsidR="00DB5E15">
        <w:rPr>
          <w:rFonts w:ascii="MuseoSlab" w:hAnsi="MuseoSlab" w:cs="Helvetica" w:hint="eastAsia"/>
          <w:color w:val="020202"/>
          <w:szCs w:val="24"/>
          <w:lang w:eastAsia="zh-CN"/>
        </w:rPr>
        <w:t>/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>09), Br10/07, SWZ/13, SN16/16</w:t>
      </w:r>
      <w:r w:rsidR="00873AFC">
        <w:rPr>
          <w:rFonts w:ascii="MuseoSlab" w:hAnsi="MuseoSlab" w:cs="Helvetica"/>
          <w:color w:val="020202"/>
          <w:szCs w:val="24"/>
          <w:lang w:eastAsia="zh-CN"/>
        </w:rPr>
        <w:t>,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 xml:space="preserve"> KS14/17</w:t>
      </w:r>
      <w:r w:rsidR="00873AFC">
        <w:rPr>
          <w:rFonts w:ascii="MuseoSlab" w:hAnsi="MuseoSlab" w:cs="Helvetica"/>
          <w:color w:val="020202"/>
          <w:szCs w:val="24"/>
          <w:lang w:eastAsia="zh-CN"/>
        </w:rPr>
        <w:t xml:space="preserve"> and HK2671/19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 xml:space="preserve">; (D) the correlations between anti-KS14/17 NI and KS14/17-binding Abs in </w:t>
      </w:r>
      <w:r w:rsidR="00DB5E15">
        <w:rPr>
          <w:rFonts w:ascii="MuseoSlab" w:hAnsi="MuseoSlab" w:cs="Helvetica"/>
          <w:color w:val="020202"/>
          <w:szCs w:val="24"/>
          <w:lang w:eastAsia="zh-CN"/>
        </w:rPr>
        <w:t>adults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 xml:space="preserve">. </w:t>
      </w:r>
      <w:r w:rsidR="00A67C93" w:rsidRPr="00A67C93">
        <w:rPr>
          <w:rFonts w:cs="Times New Roman"/>
          <w:szCs w:val="24"/>
        </w:rPr>
        <w:t xml:space="preserve">The line in(A), (B) and (D) is the regression line. </w:t>
      </w:r>
      <w:r w:rsidR="00F554D6">
        <w:rPr>
          <w:rFonts w:cs="Times New Roman"/>
          <w:szCs w:val="24"/>
        </w:rPr>
        <w:t>The</w:t>
      </w:r>
      <w:r w:rsidR="00F554D6" w:rsidRPr="0046693A">
        <w:rPr>
          <w:rFonts w:eastAsia="宋体" w:cs="Times New Roman"/>
          <w:szCs w:val="24"/>
          <w:lang w:eastAsia="zh-CN"/>
        </w:rPr>
        <w:t xml:space="preserve"> </w:t>
      </w:r>
      <w:r w:rsidR="00F554D6" w:rsidRPr="00385975">
        <w:rPr>
          <w:rFonts w:eastAsia="宋体" w:cs="Times New Roman"/>
          <w:szCs w:val="24"/>
          <w:lang w:eastAsia="zh-CN"/>
        </w:rPr>
        <w:t>mean</w:t>
      </w:r>
      <w:r w:rsidR="00F554D6">
        <w:rPr>
          <w:rFonts w:cs="Times New Roman"/>
          <w:szCs w:val="24"/>
        </w:rPr>
        <w:t xml:space="preserve"> </w:t>
      </w:r>
      <w:bookmarkStart w:id="2" w:name="_GoBack"/>
      <w:bookmarkEnd w:id="2"/>
      <w:r w:rsidR="00F554D6">
        <w:rPr>
          <w:rFonts w:cs="Times New Roman"/>
          <w:szCs w:val="24"/>
        </w:rPr>
        <w:t xml:space="preserve">± 95% CI is shown. </w:t>
      </w:r>
      <w:r w:rsidR="00A67C93" w:rsidRPr="00A67C93">
        <w:rPr>
          <w:rFonts w:cs="Times New Roman"/>
          <w:szCs w:val="24"/>
        </w:rPr>
        <w:t xml:space="preserve">The r and </w:t>
      </w:r>
      <w:r w:rsidR="00A67C93" w:rsidRPr="00A67C93">
        <w:rPr>
          <w:rFonts w:cs="Times New Roman"/>
          <w:i/>
          <w:iCs/>
          <w:szCs w:val="24"/>
        </w:rPr>
        <w:t>P</w:t>
      </w:r>
      <w:r w:rsidR="00A67C93" w:rsidRPr="00A67C93">
        <w:rPr>
          <w:rFonts w:cs="Times New Roman"/>
          <w:szCs w:val="24"/>
        </w:rPr>
        <w:t>-values are indicated. *&lt;0.05.</w:t>
      </w:r>
      <w:r w:rsidR="00A67C93" w:rsidRPr="00A67C93" w:rsidDel="00714064">
        <w:rPr>
          <w:rFonts w:cs="Times New Roman"/>
          <w:szCs w:val="24"/>
        </w:rPr>
        <w:t xml:space="preserve"> </w:t>
      </w:r>
    </w:p>
    <w:p w14:paraId="0F9EAE89" w14:textId="18DA9495" w:rsidR="005E47C3" w:rsidRPr="00846293" w:rsidRDefault="005E47C3" w:rsidP="00846293">
      <w:pPr>
        <w:ind w:left="-142"/>
        <w:rPr>
          <w:lang w:eastAsia="zh-CN"/>
        </w:rPr>
      </w:pPr>
    </w:p>
    <w:p w14:paraId="201159E8" w14:textId="220D171F" w:rsidR="005E47C3" w:rsidRDefault="00F554D6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B3CC2A5" wp14:editId="4C47622E">
            <wp:extent cx="6208395" cy="5077460"/>
            <wp:effectExtent l="0" t="0" r="190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07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E999B" w14:textId="4417CE9D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605E27E3" w14:textId="172D1AEA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386E489E" w14:textId="79E4A56B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53AAF9C6" w14:textId="613CFD2A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7BC92519" w14:textId="6EA11F0C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36311003" w14:textId="13401849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1CF07027" w14:textId="4F0B5485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00B64FAE" w14:textId="6D1B861F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53F55124" w14:textId="0536BD74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200EC9C8" w14:textId="725FD1CC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61007EA3" w14:textId="6B07130C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0972996A" w14:textId="0C743A46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61EC3CD6" w14:textId="3EE6BA6E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348ADBE3" w14:textId="4E2269B5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193E2138" w14:textId="77777777" w:rsidR="005E47C3" w:rsidRPr="00E470F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sectPr w:rsidR="005E47C3" w:rsidRPr="00E470F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32280" w14:textId="77777777" w:rsidR="009E4758" w:rsidRDefault="009E4758" w:rsidP="00117666">
      <w:pPr>
        <w:spacing w:after="0"/>
      </w:pPr>
      <w:r>
        <w:separator/>
      </w:r>
    </w:p>
  </w:endnote>
  <w:endnote w:type="continuationSeparator" w:id="0">
    <w:p w14:paraId="4AA3BEF6" w14:textId="77777777" w:rsidR="009E4758" w:rsidRDefault="009E47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Slab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81C9C" w:rsidRPr="00577C4C" w:rsidRDefault="00481C9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978B30C" w:rsidR="00481C9C" w:rsidRPr="00577C4C" w:rsidRDefault="00481C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54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978B30C" w:rsidR="00481C9C" w:rsidRPr="00577C4C" w:rsidRDefault="00481C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54D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81C9C" w:rsidRPr="00577C4C" w:rsidRDefault="00481C9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81C9C" w:rsidRPr="00577C4C" w:rsidRDefault="00481C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81C9C" w:rsidRPr="00577C4C" w:rsidRDefault="00481C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3D2AD" w14:textId="77777777" w:rsidR="009E4758" w:rsidRDefault="009E4758" w:rsidP="00117666">
      <w:pPr>
        <w:spacing w:after="0"/>
      </w:pPr>
      <w:r>
        <w:separator/>
      </w:r>
    </w:p>
  </w:footnote>
  <w:footnote w:type="continuationSeparator" w:id="0">
    <w:p w14:paraId="3F3EF532" w14:textId="77777777" w:rsidR="009E4758" w:rsidRDefault="009E47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81C9C" w:rsidRPr="009151AA" w:rsidRDefault="00481C9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81C9C" w:rsidRDefault="00481C9C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9474E"/>
    <w:multiLevelType w:val="hybridMultilevel"/>
    <w:tmpl w:val="D2187012"/>
    <w:lvl w:ilvl="0" w:tplc="FB5219AA">
      <w:start w:val="1"/>
      <w:numFmt w:val="decimal"/>
      <w:lvlText w:val="%1."/>
      <w:lvlJc w:val="left"/>
      <w:pPr>
        <w:ind w:left="218" w:hanging="360"/>
      </w:pPr>
      <w:rPr>
        <w:rFonts w:eastAsia="宋体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0A62A1"/>
    <w:rsid w:val="00105D12"/>
    <w:rsid w:val="00105FD9"/>
    <w:rsid w:val="00117666"/>
    <w:rsid w:val="001268DF"/>
    <w:rsid w:val="00127486"/>
    <w:rsid w:val="00151D7B"/>
    <w:rsid w:val="001549D3"/>
    <w:rsid w:val="00160065"/>
    <w:rsid w:val="00170C91"/>
    <w:rsid w:val="00176970"/>
    <w:rsid w:val="00177D84"/>
    <w:rsid w:val="001924EB"/>
    <w:rsid w:val="001E449A"/>
    <w:rsid w:val="00267D18"/>
    <w:rsid w:val="00274347"/>
    <w:rsid w:val="002868E2"/>
    <w:rsid w:val="002869C3"/>
    <w:rsid w:val="002936E4"/>
    <w:rsid w:val="002B3253"/>
    <w:rsid w:val="002B4A57"/>
    <w:rsid w:val="002B5F44"/>
    <w:rsid w:val="002C55F3"/>
    <w:rsid w:val="002C74CA"/>
    <w:rsid w:val="003123F4"/>
    <w:rsid w:val="003544FB"/>
    <w:rsid w:val="00363511"/>
    <w:rsid w:val="003D06BC"/>
    <w:rsid w:val="003D2F2D"/>
    <w:rsid w:val="00401590"/>
    <w:rsid w:val="00447801"/>
    <w:rsid w:val="00452E9C"/>
    <w:rsid w:val="00457C11"/>
    <w:rsid w:val="00460BE4"/>
    <w:rsid w:val="004735C8"/>
    <w:rsid w:val="00481C9C"/>
    <w:rsid w:val="004947A6"/>
    <w:rsid w:val="004961FF"/>
    <w:rsid w:val="004A3CDA"/>
    <w:rsid w:val="004A500A"/>
    <w:rsid w:val="004B4CD3"/>
    <w:rsid w:val="004D3CCC"/>
    <w:rsid w:val="00517A89"/>
    <w:rsid w:val="005250F2"/>
    <w:rsid w:val="00593EEA"/>
    <w:rsid w:val="005A5EEE"/>
    <w:rsid w:val="005E47C3"/>
    <w:rsid w:val="00617774"/>
    <w:rsid w:val="006375C7"/>
    <w:rsid w:val="00646C67"/>
    <w:rsid w:val="00654E8F"/>
    <w:rsid w:val="00660D05"/>
    <w:rsid w:val="006820B1"/>
    <w:rsid w:val="006B18B1"/>
    <w:rsid w:val="006B7D14"/>
    <w:rsid w:val="00701727"/>
    <w:rsid w:val="0070566C"/>
    <w:rsid w:val="00714C50"/>
    <w:rsid w:val="00725A7D"/>
    <w:rsid w:val="007469DB"/>
    <w:rsid w:val="007501BE"/>
    <w:rsid w:val="007605F7"/>
    <w:rsid w:val="00790BB3"/>
    <w:rsid w:val="007C206C"/>
    <w:rsid w:val="007D08A0"/>
    <w:rsid w:val="007E3C2D"/>
    <w:rsid w:val="007F2589"/>
    <w:rsid w:val="00817DD6"/>
    <w:rsid w:val="0083759F"/>
    <w:rsid w:val="00846293"/>
    <w:rsid w:val="00873AFC"/>
    <w:rsid w:val="00885156"/>
    <w:rsid w:val="008E71DD"/>
    <w:rsid w:val="009151AA"/>
    <w:rsid w:val="0093429D"/>
    <w:rsid w:val="00943573"/>
    <w:rsid w:val="00964134"/>
    <w:rsid w:val="00970F7D"/>
    <w:rsid w:val="00994A3D"/>
    <w:rsid w:val="009C2B12"/>
    <w:rsid w:val="009D4ECB"/>
    <w:rsid w:val="009E4758"/>
    <w:rsid w:val="00A05814"/>
    <w:rsid w:val="00A174D9"/>
    <w:rsid w:val="00A22766"/>
    <w:rsid w:val="00A30E97"/>
    <w:rsid w:val="00A67C93"/>
    <w:rsid w:val="00A7225B"/>
    <w:rsid w:val="00A93980"/>
    <w:rsid w:val="00AA2167"/>
    <w:rsid w:val="00AA4D24"/>
    <w:rsid w:val="00AB060D"/>
    <w:rsid w:val="00AB53F8"/>
    <w:rsid w:val="00AB6715"/>
    <w:rsid w:val="00B11863"/>
    <w:rsid w:val="00B1671E"/>
    <w:rsid w:val="00B25EB8"/>
    <w:rsid w:val="00B37F4D"/>
    <w:rsid w:val="00B62AAF"/>
    <w:rsid w:val="00B648B2"/>
    <w:rsid w:val="00BB6921"/>
    <w:rsid w:val="00C337E6"/>
    <w:rsid w:val="00C365A1"/>
    <w:rsid w:val="00C52A7B"/>
    <w:rsid w:val="00C56BAF"/>
    <w:rsid w:val="00C60876"/>
    <w:rsid w:val="00C679AA"/>
    <w:rsid w:val="00C75972"/>
    <w:rsid w:val="00CD066B"/>
    <w:rsid w:val="00CD582C"/>
    <w:rsid w:val="00CE4FEE"/>
    <w:rsid w:val="00CF01F6"/>
    <w:rsid w:val="00D060CF"/>
    <w:rsid w:val="00D17E24"/>
    <w:rsid w:val="00D650F2"/>
    <w:rsid w:val="00DB59C3"/>
    <w:rsid w:val="00DB5E15"/>
    <w:rsid w:val="00DB6185"/>
    <w:rsid w:val="00DC259A"/>
    <w:rsid w:val="00DD4682"/>
    <w:rsid w:val="00DE23E8"/>
    <w:rsid w:val="00DF08BE"/>
    <w:rsid w:val="00E470F3"/>
    <w:rsid w:val="00E52377"/>
    <w:rsid w:val="00E537AD"/>
    <w:rsid w:val="00E64E17"/>
    <w:rsid w:val="00E866C9"/>
    <w:rsid w:val="00EA3D3C"/>
    <w:rsid w:val="00EC090A"/>
    <w:rsid w:val="00ED20B5"/>
    <w:rsid w:val="00F25EED"/>
    <w:rsid w:val="00F46900"/>
    <w:rsid w:val="00F554D6"/>
    <w:rsid w:val="00F60DF2"/>
    <w:rsid w:val="00F61D89"/>
    <w:rsid w:val="00FC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61777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61777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61777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61777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88C243-B169-4D31-894E-E49652679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</cp:lastModifiedBy>
  <cp:revision>2</cp:revision>
  <cp:lastPrinted>2013-10-03T12:51:00Z</cp:lastPrinted>
  <dcterms:created xsi:type="dcterms:W3CDTF">2022-03-05T04:54:00Z</dcterms:created>
  <dcterms:modified xsi:type="dcterms:W3CDTF">2022-03-05T04:54:00Z</dcterms:modified>
</cp:coreProperties>
</file>